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Table S1. AcsS regulon (all DEGs)</w:t>
      </w:r>
    </w:p>
    <w:tbl>
      <w:tblPr>
        <w:tblW w:w="82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418"/>
        <w:gridCol w:w="1445"/>
        <w:gridCol w:w="4193"/>
      </w:tblGrid>
      <w:tr>
        <w:trPr>
          <w:trHeight w:val="277" w:hRule="atLeast"/>
        </w:trPr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us_tag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e</w:t>
            </w:r>
          </w:p>
        </w:tc>
        <w:tc>
          <w:tcPr>
            <w:tcW w:w="1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d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</w:t>
            </w: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ge</w:t>
            </w:r>
          </w:p>
        </w:tc>
        <w:tc>
          <w:tcPr>
            <w:tcW w:w="41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</w:t>
            </w:r>
          </w:p>
        </w:tc>
      </w:tr>
      <w:tr>
        <w:trPr>
          <w:trHeight w:val="277" w:hRule="atLeast"/>
        </w:trPr>
        <w:tc>
          <w:tcPr>
            <w:tcW w:w="1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016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41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0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0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gluconate dehydra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0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moresistant gluconokin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0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nate perme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0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ma-54 interacting response regulator transcription regulator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0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0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1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c4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1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nL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gen regulation protein NR(II)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1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l secretion pathway protein L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1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l secretion pathway protein M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1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l secretion pathway protein 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1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1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B system transport protein ExbD2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1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B system transport protein ExbB2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1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R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1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1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ding protein component of ABC transporter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1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igopeptide ABC transporter ATP-binding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1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igopeptide ABC transporter ATP-binding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1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otate phosphoribosyltransfer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sular polysaccharide biosynthesis protein CapF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amnosyl transfer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J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10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C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3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D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4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W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23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B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2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S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19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V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22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C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3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P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16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mC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S ribosomal protein L29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2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Q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S ribosomal protein S17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3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3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O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cine transcriptional activator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3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oR family transcriptional regulator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3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hydroxyacetone kinase subunit DhaL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3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lys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4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tD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mate synthase subunit beta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5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tA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5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 starvation protein A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5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binding response regulator PhoB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5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R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e regulon sensor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5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e ABC transporter periplasmic phosphate-binding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5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opolyphospha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5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ate synth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5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citrate ly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5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oin utilization protein AcuB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5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6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gD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basal body rod modification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7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g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gellar hook protein Flg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8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9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09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0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0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nadoliberin III-like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0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0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d ubiquinol oxidase subunit II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0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0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-dependent dsDNA exonuclease SbcC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1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nine dehydrogen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1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1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nizing lip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2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regulator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2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2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fS-like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2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H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ribosylaminoimidazole-succinocarboxamide synth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3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hydroxyphenylpyruvate dioxygen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3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3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3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axis protein CheY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4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-accepting chemotaxis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5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5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ate dehydrogenase large subunit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5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ate dehydrogenase%2C iron-sulfur subunit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5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ate dehydrogenase%2C cytochrome b556 subunit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5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5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ophage f237 ORF6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5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pE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6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carboxylic transport TctB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7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7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pos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8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dA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9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-accepting chemotaxis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9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9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19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methyltetrahydropteroyltriglutamate--homocysteine S-methyltransfer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0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thionate reductase subunit B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0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thionate reductase subunit A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0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ybdenum cofactor biosynthesis protein 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0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ybdenum cofactor biosynthesis protein B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1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kaline phospha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3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l uptake facilitator protein GlpF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3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oR family transcriptional regulator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3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M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ose 1-epimer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3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actokin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4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gC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yptic beta-D-galactosidase subunit beta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4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oreduc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4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4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er membrane protein OmpU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5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ic anhydr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5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aloacetate decarboxylase%2C beta subunit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6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7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HA biogenesis protein MshG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7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+/H+ antiporter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8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marate reductase subunit C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8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marate reductase subunit D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8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xP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lasmic repressor CpxP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8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s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binding protein Fis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8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rH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functional phosphoribosylaminoimidazolecarboxamide formyltransferase/IMP cyclohydrol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9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29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-directed RNA polymerase subunit beta'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30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(carboxyamino)imidazole ribonucleotide mu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30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(carboxyamino)imidazole ribonucleotide synth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30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eonine dehydra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30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C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 synthase F0F1 subunit epsilo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30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 synthase F0F1 subunit beta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30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 synthase F0F1 subunit gamma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30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 synthase F0F1 subunit alpha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0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1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substrate-binding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1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bA-like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1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al regulator CpxR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1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wo-component system sensor kin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1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B system transport protein ExbD2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1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2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ate synth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2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2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me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2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al activator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2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R family transcriptional regulator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2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port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3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3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er membrane protein OmpV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3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3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me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3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me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3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3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al regulator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3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bitol-6-phosphate 2-dehydrogen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3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3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4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chrome b561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4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D(P)H oxidoreduc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5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mpU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5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ATP-binding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5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hA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ine 4-monooxygen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5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kaline phospha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6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 transporter periplasmic substrate-binding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6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bG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ketoacyl-ACP reduc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6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on(III) ABC transporter ATP-binding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6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sA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glyoxal synth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6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specific acid phospha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7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ta-9 fatty acid desatur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7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ethylmaleimide reduc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7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ylglutathione ly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8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uvate kin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8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ory protein UhpC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8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8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9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tB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idine nucleotide transhydrogen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9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ate dehydrogenase oxidoreductase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9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ate dehydrogenase oxidoreductase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9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-3-methylglutaryl-CoA reduc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09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ase-like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protein phospha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0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ine transporter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1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bG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ketoacyl-ACP reduc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1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isobutyrate dehydrogen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1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oyl-CoA hydratase/isomer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1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l-CoA dehydrogen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1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lasmic binding protein-like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1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ybdenum containing oxidoreduc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1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cetate-CoA lig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2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lasmic nitrate reductase%2C cytochrome c-type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2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lasmic nitrate reductase%2C cytochrome c-type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2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yl-CoA acetyltransfer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2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oacetyl-CoA reduct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2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2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dB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tosine perme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2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5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position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3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pos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6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l-CoA thioester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3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G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6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tose transporter perme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4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F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3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tose transporter membrane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4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.4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tose ABC transporter periplasmic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4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8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tose/maltodextrin transporter ATP-binding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4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on(III) ABC transporter ATP-binding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4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e ABC transporter ATP-binding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4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e ABC transporter perme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4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e ABC transporter perme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4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ate ABC transporter periplasmic phosphate-binding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4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rR family transcriptional regulator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4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5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5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5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-type flagellar protein MotY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5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6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todextrin phosphoryl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6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E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trescine transporter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6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gar ABC transporter binding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6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H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arabinose transporter perme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6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arabinose-binding periplasmic protein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16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ulokinase</w:t>
            </w:r>
          </w:p>
        </w:tc>
      </w:tr>
      <w:tr>
        <w:trPr>
          <w:trHeight w:val="277" w:hRule="atLeast"/>
        </w:trPr>
        <w:tc>
          <w:tcPr>
            <w:tcW w:w="11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t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41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Ser</w:t>
            </w:r>
          </w:p>
        </w:tc>
      </w:tr>
      <w:tr>
        <w:trPr>
          <w:trHeight w:val="277" w:hRule="atLeast"/>
        </w:trPr>
        <w:tc>
          <w:tcPr>
            <w:tcW w:w="1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PAt1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</w:t>
            </w:r>
          </w:p>
        </w:tc>
        <w:tc>
          <w:tcPr>
            <w:tcW w:w="41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-Gl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08:16:48Z</dcterms:created>
  <dc:creator>zhang</dc:creator>
  <dc:description/>
  <dc:language>en-US</dc:language>
  <cp:lastModifiedBy>哈哈嘿嘿</cp:lastModifiedBy>
  <dcterms:modified xsi:type="dcterms:W3CDTF">2025-06-15T08:20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C10B78581E54A0182573FF9D2C7C3C9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zEwNTM5NzYwMDRjMzkwZTVkZjY2ODkwMGIxNGU0OTUiLCJ1c2VySWQiOiI5MTM4NDUxNjcifQ==</vt:lpwstr>
  </property>
</Properties>
</file>